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9049B" w:rsidRPr="0009049B" w:rsidRDefault="0009049B" w:rsidP="0009049B">
      <w:pPr>
        <w:pStyle w:val="PlainText"/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4"/>
        <w:gridCol w:w="851"/>
        <w:gridCol w:w="1134"/>
        <w:gridCol w:w="1134"/>
        <w:gridCol w:w="1134"/>
        <w:gridCol w:w="1134"/>
        <w:gridCol w:w="851"/>
        <w:gridCol w:w="1134"/>
      </w:tblGrid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b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b/>
                <w:i/>
                <w:sz w:val="20"/>
                <w:szCs w:val="20"/>
              </w:rPr>
              <w:t>I1b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NPD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M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S.E.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S.D.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M/Mb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2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41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9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49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31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5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51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4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48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56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0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03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8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47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2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Co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6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5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62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8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,22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1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25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41</w:t>
            </w:r>
          </w:p>
        </w:tc>
      </w:tr>
      <w:tr w:rsidR="0009049B" w:rsidRPr="00E1734B">
        <w:tc>
          <w:tcPr>
            <w:tcW w:w="1134" w:type="dxa"/>
          </w:tcPr>
          <w:p w:rsidR="0009049B" w:rsidRPr="00E14C07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4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56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8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46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2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8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98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0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87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8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2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3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.39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4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,54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7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3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38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18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2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53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3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45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.98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8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5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6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8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68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5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3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.5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2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62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5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2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.2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83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15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4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8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56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.71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7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1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8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2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32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spacing w:after="0"/>
              <w:rPr>
                <w:rFonts w:asciiTheme="minorHAnsi" w:eastAsiaTheme="minorHAnsi" w:hAnsiTheme="minorHAnsi" w:cstheme="minorBidi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8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5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8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4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3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,31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,36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0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24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.1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91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1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.8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8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9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2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19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88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8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3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0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1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.5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4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72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2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7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7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8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3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4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.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8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5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3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0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3.1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3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7.09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,51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,898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0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25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95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2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8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3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4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6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2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.6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8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84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5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1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2.79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9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91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8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1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9.1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61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4.93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22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00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9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78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46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-self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7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894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0.85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87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.86</w:t>
            </w:r>
          </w:p>
        </w:tc>
      </w:tr>
      <w:tr w:rsidR="0009049B" w:rsidRPr="00E1734B"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Total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,33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5,923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1.56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0.003</w:t>
            </w:r>
          </w:p>
        </w:tc>
        <w:tc>
          <w:tcPr>
            <w:tcW w:w="851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:rsidR="0009049B" w:rsidRPr="00E1734B" w:rsidRDefault="0009049B" w:rsidP="00CB3D0F">
            <w:pPr>
              <w:pStyle w:val="PlainText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1734B">
              <w:rPr>
                <w:rFonts w:ascii="Arial" w:eastAsiaTheme="minorHAnsi" w:hAnsi="Arial" w:cs="Arial"/>
                <w:sz w:val="20"/>
                <w:szCs w:val="20"/>
              </w:rPr>
              <w:t>6.25</w:t>
            </w:r>
          </w:p>
        </w:tc>
      </w:tr>
    </w:tbl>
    <w:p w:rsidR="0009049B" w:rsidRPr="002F78A6" w:rsidRDefault="0009049B" w:rsidP="0009049B">
      <w:pPr>
        <w:pStyle w:val="PlainText"/>
        <w:rPr>
          <w:rFonts w:ascii="Arial" w:hAnsi="Arial" w:cs="Arial"/>
          <w:sz w:val="20"/>
          <w:szCs w:val="20"/>
        </w:rPr>
      </w:pPr>
    </w:p>
    <w:p w:rsidR="0009049B" w:rsidRDefault="0009049B" w:rsidP="0009049B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09049B" w:rsidRDefault="0009049B" w:rsidP="0009049B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6A005E" w:rsidRDefault="0009049B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9049B"/>
    <w:rsid w:val="0009049B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9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09049B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09049B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9049B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049B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09049B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9049B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09049B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090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04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09049B"/>
    <w:rPr>
      <w:color w:val="993366"/>
      <w:u w:val="single"/>
    </w:rPr>
  </w:style>
  <w:style w:type="paragraph" w:customStyle="1" w:styleId="font5">
    <w:name w:val="font5"/>
    <w:basedOn w:val="Normal"/>
    <w:rsid w:val="0009049B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09049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09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49B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9049B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9049B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49B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49B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9049B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9049B"/>
  </w:style>
  <w:style w:type="paragraph" w:styleId="PlainText">
    <w:name w:val="Plain Text"/>
    <w:basedOn w:val="Normal"/>
    <w:link w:val="PlainTextChar"/>
    <w:uiPriority w:val="99"/>
    <w:unhideWhenUsed/>
    <w:rsid w:val="0009049B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9049B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4:58:00Z</dcterms:created>
  <dcterms:modified xsi:type="dcterms:W3CDTF">2012-05-21T14:59:00Z</dcterms:modified>
</cp:coreProperties>
</file>